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956F5" w14:textId="07B445FC" w:rsidR="00097E4F" w:rsidRPr="005578CB" w:rsidRDefault="009351F8">
      <w:pPr>
        <w:rPr>
          <w:rFonts w:ascii="Times New Roman" w:hAnsi="Times New Roman"/>
        </w:rPr>
      </w:pPr>
      <w:r w:rsidRPr="005578CB">
        <w:rPr>
          <w:rFonts w:ascii="Times New Roman" w:hAnsi="Times New Roman" w:hint="eastAsia"/>
        </w:rPr>
        <w:t>T</w:t>
      </w:r>
      <w:r w:rsidRPr="005578CB">
        <w:rPr>
          <w:rFonts w:ascii="Times New Roman" w:hAnsi="Times New Roman"/>
        </w:rPr>
        <w:t>able S1 The Odds Ratios and Confidence Intervals of each model using GPT-4 as the Benchmark.</w:t>
      </w:r>
    </w:p>
    <w:tbl>
      <w:tblPr>
        <w:tblStyle w:val="TableGrid"/>
        <w:tblW w:w="8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82"/>
        <w:gridCol w:w="1383"/>
        <w:gridCol w:w="1383"/>
        <w:gridCol w:w="1383"/>
        <w:gridCol w:w="1383"/>
      </w:tblGrid>
      <w:tr w:rsidR="006625CE" w:rsidRPr="005578CB" w14:paraId="186F4EDA" w14:textId="77777777" w:rsidTr="00010C78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3400B92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2B08BF0D" w14:textId="77777777" w:rsidR="006625CE" w:rsidRPr="005578CB" w:rsidRDefault="006625CE" w:rsidP="00010C78">
            <w:pPr>
              <w:ind w:leftChars="15" w:left="31"/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Correct Answe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996157E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Incorrect Answe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5DC325FD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Odd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229542FD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Odds Ratio (vs GPT-4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5337A2D9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6625CE" w:rsidRPr="005578CB" w14:paraId="5248C7C7" w14:textId="77777777" w:rsidTr="00010C78">
        <w:tc>
          <w:tcPr>
            <w:tcW w:w="1560" w:type="dxa"/>
            <w:tcBorders>
              <w:top w:val="single" w:sz="4" w:space="0" w:color="auto"/>
            </w:tcBorders>
          </w:tcPr>
          <w:p w14:paraId="0130C9E1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GPT-4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7BD778F" w14:textId="77777777" w:rsidR="006625CE" w:rsidRPr="005578CB" w:rsidRDefault="006625CE" w:rsidP="00010C78">
            <w:pPr>
              <w:ind w:leftChars="15" w:left="31"/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AA072FB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867D7CF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2CEE4C3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62AC809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-</w:t>
            </w:r>
          </w:p>
        </w:tc>
      </w:tr>
      <w:tr w:rsidR="006625CE" w:rsidRPr="005578CB" w14:paraId="6801F9EF" w14:textId="77777777" w:rsidTr="00010C78">
        <w:tc>
          <w:tcPr>
            <w:tcW w:w="1560" w:type="dxa"/>
          </w:tcPr>
          <w:p w14:paraId="4D24F436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Claude</w:t>
            </w:r>
          </w:p>
        </w:tc>
        <w:tc>
          <w:tcPr>
            <w:tcW w:w="1382" w:type="dxa"/>
          </w:tcPr>
          <w:p w14:paraId="1DB98A12" w14:textId="77777777" w:rsidR="006625CE" w:rsidRPr="005578CB" w:rsidRDefault="006625CE" w:rsidP="00010C78">
            <w:pPr>
              <w:ind w:leftChars="15" w:left="31"/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83" w:type="dxa"/>
          </w:tcPr>
          <w:p w14:paraId="71F28ED5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83" w:type="dxa"/>
          </w:tcPr>
          <w:p w14:paraId="015E675C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83" w:type="dxa"/>
          </w:tcPr>
          <w:p w14:paraId="1DAFF024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83" w:type="dxa"/>
          </w:tcPr>
          <w:p w14:paraId="019C6602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(0.18 - 0.60)</w:t>
            </w:r>
          </w:p>
        </w:tc>
      </w:tr>
      <w:tr w:rsidR="006625CE" w:rsidRPr="005578CB" w14:paraId="4BBE4A1C" w14:textId="77777777" w:rsidTr="00010C78">
        <w:tc>
          <w:tcPr>
            <w:tcW w:w="1560" w:type="dxa"/>
          </w:tcPr>
          <w:p w14:paraId="2EDE258C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Bard</w:t>
            </w:r>
          </w:p>
        </w:tc>
        <w:tc>
          <w:tcPr>
            <w:tcW w:w="1382" w:type="dxa"/>
          </w:tcPr>
          <w:p w14:paraId="1B533FC8" w14:textId="77777777" w:rsidR="006625CE" w:rsidRPr="005578CB" w:rsidRDefault="006625CE" w:rsidP="00010C78">
            <w:pPr>
              <w:ind w:leftChars="15" w:left="31"/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83" w:type="dxa"/>
          </w:tcPr>
          <w:p w14:paraId="63C29FEA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83" w:type="dxa"/>
          </w:tcPr>
          <w:p w14:paraId="3C7DC00E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83" w:type="dxa"/>
          </w:tcPr>
          <w:p w14:paraId="3F3DB014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83" w:type="dxa"/>
          </w:tcPr>
          <w:p w14:paraId="3C98C4AF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(0.13 - 0.44)</w:t>
            </w:r>
          </w:p>
        </w:tc>
      </w:tr>
      <w:tr w:rsidR="006625CE" w:rsidRPr="005578CB" w14:paraId="05CA1056" w14:textId="77777777" w:rsidTr="00010C78">
        <w:tc>
          <w:tcPr>
            <w:tcW w:w="1560" w:type="dxa"/>
          </w:tcPr>
          <w:p w14:paraId="5E2DFA86" w14:textId="77777777" w:rsidR="006625CE" w:rsidRPr="005578CB" w:rsidRDefault="006625CE" w:rsidP="00010C78">
            <w:pPr>
              <w:ind w:rightChars="-271" w:right="-569"/>
              <w:rPr>
                <w:rFonts w:ascii="Times New Roman" w:hAnsi="Times New Roman" w:cs="Times New Roman"/>
              </w:rPr>
            </w:pPr>
            <w:proofErr w:type="spellStart"/>
            <w:r w:rsidRPr="005578CB">
              <w:rPr>
                <w:rFonts w:ascii="Times New Roman" w:hAnsi="Times New Roman" w:cs="Times New Roman"/>
              </w:rPr>
              <w:t>Tongyi</w:t>
            </w:r>
            <w:proofErr w:type="spellEnd"/>
            <w:r w:rsidRPr="005578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8CB">
              <w:rPr>
                <w:rFonts w:ascii="Times New Roman" w:hAnsi="Times New Roman" w:cs="Times New Roman"/>
              </w:rPr>
              <w:t>Qianwen</w:t>
            </w:r>
            <w:proofErr w:type="spellEnd"/>
          </w:p>
        </w:tc>
        <w:tc>
          <w:tcPr>
            <w:tcW w:w="1382" w:type="dxa"/>
          </w:tcPr>
          <w:p w14:paraId="24F0C52B" w14:textId="77777777" w:rsidR="006625CE" w:rsidRPr="005578CB" w:rsidRDefault="006625CE" w:rsidP="00010C78">
            <w:pPr>
              <w:ind w:leftChars="15" w:left="31"/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83" w:type="dxa"/>
          </w:tcPr>
          <w:p w14:paraId="43C8B7F8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83" w:type="dxa"/>
          </w:tcPr>
          <w:p w14:paraId="06468B86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383" w:type="dxa"/>
          </w:tcPr>
          <w:p w14:paraId="5B6352C5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83" w:type="dxa"/>
          </w:tcPr>
          <w:p w14:paraId="0C6B2729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(0.27 - 0.87)</w:t>
            </w:r>
          </w:p>
        </w:tc>
      </w:tr>
      <w:tr w:rsidR="006625CE" w:rsidRPr="005578CB" w14:paraId="4AA4A0E5" w14:textId="77777777" w:rsidTr="00010C78">
        <w:tc>
          <w:tcPr>
            <w:tcW w:w="1560" w:type="dxa"/>
            <w:tcBorders>
              <w:bottom w:val="single" w:sz="12" w:space="0" w:color="auto"/>
            </w:tcBorders>
          </w:tcPr>
          <w:p w14:paraId="33E16ED0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Gemini Pro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6A64E48C" w14:textId="77777777" w:rsidR="006625CE" w:rsidRPr="005578CB" w:rsidRDefault="006625CE" w:rsidP="00010C78">
            <w:pPr>
              <w:ind w:leftChars="15" w:left="31"/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3BA0B789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1FADD318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6A880EC4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0AB6740" w14:textId="77777777" w:rsidR="006625CE" w:rsidRPr="005578CB" w:rsidRDefault="006625CE" w:rsidP="00010C78">
            <w:pPr>
              <w:rPr>
                <w:rFonts w:ascii="Times New Roman" w:hAnsi="Times New Roman" w:cs="Times New Roman"/>
              </w:rPr>
            </w:pPr>
            <w:r w:rsidRPr="005578CB">
              <w:rPr>
                <w:rFonts w:ascii="Times New Roman" w:hAnsi="Times New Roman" w:cs="Times New Roman"/>
              </w:rPr>
              <w:t>(0.14 - 0.45)</w:t>
            </w:r>
          </w:p>
        </w:tc>
      </w:tr>
    </w:tbl>
    <w:p w14:paraId="29ED9104" w14:textId="77777777" w:rsidR="006625CE" w:rsidRPr="005578CB" w:rsidRDefault="006625CE">
      <w:pPr>
        <w:rPr>
          <w:rFonts w:ascii="Times New Roman" w:hAnsi="Times New Roman"/>
        </w:rPr>
      </w:pPr>
    </w:p>
    <w:sectPr w:rsidR="006625CE" w:rsidRPr="005578CB" w:rsidSect="00E31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D88C0" w14:textId="77777777" w:rsidR="0032746D" w:rsidRDefault="0032746D" w:rsidP="004F111E">
      <w:r>
        <w:separator/>
      </w:r>
    </w:p>
  </w:endnote>
  <w:endnote w:type="continuationSeparator" w:id="0">
    <w:p w14:paraId="1CFAFC7F" w14:textId="77777777" w:rsidR="0032746D" w:rsidRDefault="0032746D" w:rsidP="004F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AF997" w14:textId="77777777" w:rsidR="0032746D" w:rsidRDefault="0032746D" w:rsidP="004F111E">
      <w:r>
        <w:separator/>
      </w:r>
    </w:p>
  </w:footnote>
  <w:footnote w:type="continuationSeparator" w:id="0">
    <w:p w14:paraId="4F449F28" w14:textId="77777777" w:rsidR="0032746D" w:rsidRDefault="0032746D" w:rsidP="004F1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4F"/>
    <w:rsid w:val="000653E6"/>
    <w:rsid w:val="00097E4F"/>
    <w:rsid w:val="000E7841"/>
    <w:rsid w:val="0032746D"/>
    <w:rsid w:val="003B1B1C"/>
    <w:rsid w:val="004803D3"/>
    <w:rsid w:val="004F111E"/>
    <w:rsid w:val="005578CB"/>
    <w:rsid w:val="006625CE"/>
    <w:rsid w:val="007D4AAF"/>
    <w:rsid w:val="008527E8"/>
    <w:rsid w:val="008E4251"/>
    <w:rsid w:val="00914173"/>
    <w:rsid w:val="009351F8"/>
    <w:rsid w:val="009430F1"/>
    <w:rsid w:val="00A93C72"/>
    <w:rsid w:val="00B67795"/>
    <w:rsid w:val="00B86EBA"/>
    <w:rsid w:val="00C86E37"/>
    <w:rsid w:val="00D83DC3"/>
    <w:rsid w:val="00DD0B93"/>
    <w:rsid w:val="00E31A5F"/>
    <w:rsid w:val="00E6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930D9"/>
  <w15:chartTrackingRefBased/>
  <w15:docId w15:val="{5FC826FC-FDE9-4E6B-86B3-C27F6A0B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11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1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111E"/>
    <w:rPr>
      <w:sz w:val="18"/>
      <w:szCs w:val="18"/>
    </w:rPr>
  </w:style>
  <w:style w:type="table" w:styleId="TableGrid">
    <w:name w:val="Table Grid"/>
    <w:aliases w:val="三线表"/>
    <w:basedOn w:val="TableNormal"/>
    <w:uiPriority w:val="39"/>
    <w:rsid w:val="004F1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三线表1"/>
    <w:basedOn w:val="TableNormal"/>
    <w:uiPriority w:val="99"/>
    <w:rsid w:val="00DD0B93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D6AEC-E2F1-4481-BA3D-1CF46B198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iong</dc:creator>
  <cp:keywords/>
  <dc:description/>
  <cp:lastModifiedBy>Blake Shannon</cp:lastModifiedBy>
  <cp:revision>2</cp:revision>
  <dcterms:created xsi:type="dcterms:W3CDTF">2025-01-14T15:55:00Z</dcterms:created>
  <dcterms:modified xsi:type="dcterms:W3CDTF">2025-01-14T15:55:00Z</dcterms:modified>
</cp:coreProperties>
</file>